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A41CB" w14:textId="77777777" w:rsidR="00805A8D" w:rsidRPr="005527E6" w:rsidRDefault="00805A8D" w:rsidP="005527E6">
      <w:pPr>
        <w:pStyle w:val="1"/>
        <w:numPr>
          <w:ilvl w:val="0"/>
          <w:numId w:val="0"/>
        </w:numPr>
        <w:rPr>
          <w:b w:val="0"/>
          <w:bCs/>
          <w:sz w:val="21"/>
          <w:szCs w:val="21"/>
        </w:rPr>
      </w:pPr>
      <w:r w:rsidRPr="005527E6">
        <w:rPr>
          <w:b w:val="0"/>
          <w:bCs/>
          <w:sz w:val="21"/>
          <w:szCs w:val="21"/>
        </w:rPr>
        <w:t>Supplementary T</w:t>
      </w:r>
      <w:r w:rsidRPr="005527E6">
        <w:rPr>
          <w:rFonts w:hint="eastAsia"/>
          <w:b w:val="0"/>
          <w:bCs/>
          <w:sz w:val="21"/>
          <w:szCs w:val="21"/>
        </w:rPr>
        <w:t>able</w:t>
      </w:r>
      <w:r w:rsidRPr="005527E6">
        <w:rPr>
          <w:b w:val="0"/>
          <w:bCs/>
          <w:sz w:val="21"/>
          <w:szCs w:val="21"/>
        </w:rPr>
        <w:t xml:space="preserve"> S1. Correlations between ALI and other clinical, laboratory and functional parameters using Spearman’s nonparametric test.</w:t>
      </w:r>
    </w:p>
    <w:tbl>
      <w:tblPr>
        <w:tblStyle w:val="a8"/>
        <w:tblW w:w="9215" w:type="dxa"/>
        <w:jc w:val="center"/>
        <w:tblBorders>
          <w:top w:val="single" w:sz="12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2410"/>
        <w:gridCol w:w="1985"/>
      </w:tblGrid>
      <w:tr w:rsidR="00805A8D" w14:paraId="1DEFB864" w14:textId="77777777" w:rsidTr="00805A8D">
        <w:trPr>
          <w:trHeight w:val="110"/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37585DEB" w14:textId="77777777" w:rsidR="00805A8D" w:rsidRDefault="00805A8D" w:rsidP="00805A8D">
            <w:pPr>
              <w:spacing w:before="0" w:after="0"/>
              <w:ind w:firstLine="480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417DDCE" w14:textId="77777777" w:rsidR="00805A8D" w:rsidRDefault="00805A8D" w:rsidP="00805A8D">
            <w:pPr>
              <w:spacing w:before="0" w:after="0"/>
              <w:ind w:firstLine="480"/>
              <w:jc w:val="center"/>
            </w:pPr>
            <w:r>
              <w:t>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2A51515" w14:textId="77777777" w:rsidR="00805A8D" w:rsidRPr="00DB54A3" w:rsidRDefault="00805A8D" w:rsidP="00805A8D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 w:rsidRPr="00DB54A3">
              <w:rPr>
                <w:rFonts w:hint="eastAsia"/>
                <w:lang w:eastAsia="zh-CN"/>
              </w:rPr>
              <w:t>9</w:t>
            </w:r>
            <w:r w:rsidRPr="00DB54A3">
              <w:rPr>
                <w:lang w:eastAsia="zh-CN"/>
              </w:rPr>
              <w:t>5%CI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2269A07" w14:textId="77777777" w:rsidR="00805A8D" w:rsidRDefault="00805A8D" w:rsidP="00805A8D">
            <w:pPr>
              <w:spacing w:before="0" w:after="0"/>
              <w:ind w:firstLine="48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p </w:t>
            </w:r>
            <w:r w:rsidRPr="004A27C0">
              <w:rPr>
                <w:rFonts w:hint="eastAsia"/>
              </w:rPr>
              <w:t>value</w:t>
            </w:r>
          </w:p>
        </w:tc>
      </w:tr>
      <w:tr w:rsidR="00805A8D" w:rsidRPr="00F94505" w14:paraId="5DDDD4EE" w14:textId="77777777" w:rsidTr="00805A8D">
        <w:trPr>
          <w:trHeight w:val="314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10819080" w14:textId="77777777" w:rsidR="00805A8D" w:rsidRPr="00F94505" w:rsidRDefault="00805A8D" w:rsidP="007005A5">
            <w:pPr>
              <w:spacing w:before="0" w:after="0"/>
              <w:ind w:firstLine="480"/>
              <w:jc w:val="center"/>
            </w:pPr>
            <w:r w:rsidRPr="00F94505">
              <w:rPr>
                <w:rFonts w:hint="eastAsia"/>
              </w:rPr>
              <w:t>B</w:t>
            </w:r>
            <w:r w:rsidRPr="00F94505">
              <w:t>M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914382" w14:textId="77777777" w:rsidR="00805A8D" w:rsidRPr="00F94505" w:rsidRDefault="00805A8D" w:rsidP="007005A5">
            <w:pPr>
              <w:spacing w:before="0" w:after="0"/>
              <w:ind w:firstLine="480"/>
              <w:jc w:val="center"/>
            </w:pPr>
            <w:r>
              <w:t>0.34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0D7B73B" w14:textId="77777777" w:rsidR="00805A8D" w:rsidRPr="00F94505" w:rsidRDefault="00805A8D" w:rsidP="007005A5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0.274, 0.41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9D2694" w14:textId="432A96B6" w:rsidR="00805A8D" w:rsidRPr="00F94505" w:rsidRDefault="00805A8D" w:rsidP="007005A5">
            <w:pPr>
              <w:spacing w:before="0" w:after="0"/>
              <w:ind w:firstLine="480"/>
              <w:jc w:val="center"/>
            </w:pPr>
            <w:r>
              <w:rPr>
                <w:rFonts w:hint="eastAsia"/>
                <w:lang w:eastAsia="zh-CN"/>
              </w:rPr>
              <w:t>&lt;</w:t>
            </w:r>
            <w:r w:rsidRPr="00F94505">
              <w:rPr>
                <w:rFonts w:hint="eastAsia"/>
              </w:rPr>
              <w:t>0</w:t>
            </w:r>
            <w:r w:rsidRPr="00F94505">
              <w:t>.001</w:t>
            </w:r>
          </w:p>
        </w:tc>
      </w:tr>
      <w:tr w:rsidR="00805A8D" w:rsidRPr="00501517" w14:paraId="2B5A2F58" w14:textId="77777777" w:rsidTr="00805A8D">
        <w:trPr>
          <w:trHeight w:val="306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223E8E26" w14:textId="77777777" w:rsidR="00805A8D" w:rsidRPr="00501517" w:rsidRDefault="00805A8D" w:rsidP="007005A5">
            <w:pPr>
              <w:spacing w:before="0" w:after="0"/>
              <w:ind w:firstLine="480"/>
              <w:jc w:val="center"/>
            </w:pPr>
            <w:r w:rsidRPr="00501517">
              <w:rPr>
                <w:rFonts w:hint="eastAsia"/>
              </w:rPr>
              <w:t>Albumi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DFF98E" w14:textId="77777777" w:rsidR="00805A8D" w:rsidRPr="00501517" w:rsidRDefault="00805A8D" w:rsidP="007005A5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37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F75ADCE" w14:textId="77777777" w:rsidR="00805A8D" w:rsidRPr="00501517" w:rsidRDefault="00805A8D" w:rsidP="007005A5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0.291, 0.44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0997CEB" w14:textId="3B950F33" w:rsidR="00805A8D" w:rsidRPr="00501517" w:rsidRDefault="00805A8D" w:rsidP="007005A5">
            <w:pPr>
              <w:spacing w:before="0" w:after="0"/>
              <w:ind w:firstLine="480"/>
              <w:jc w:val="center"/>
            </w:pPr>
            <w:r>
              <w:rPr>
                <w:rFonts w:hint="eastAsia"/>
                <w:lang w:eastAsia="zh-CN"/>
              </w:rPr>
              <w:t>&lt;</w:t>
            </w:r>
            <w:r w:rsidRPr="00501517">
              <w:rPr>
                <w:rFonts w:hint="eastAsia"/>
              </w:rPr>
              <w:t>0</w:t>
            </w:r>
            <w:r w:rsidRPr="00501517">
              <w:t>.001</w:t>
            </w:r>
          </w:p>
        </w:tc>
      </w:tr>
      <w:tr w:rsidR="00805A8D" w:rsidRPr="00F94505" w14:paraId="2EA1A719" w14:textId="77777777" w:rsidTr="00805A8D">
        <w:trPr>
          <w:trHeight w:val="314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3DD712FE" w14:textId="77777777" w:rsidR="00805A8D" w:rsidRPr="00F9284D" w:rsidRDefault="00805A8D" w:rsidP="007005A5">
            <w:pPr>
              <w:spacing w:before="0" w:after="0"/>
              <w:ind w:firstLine="480"/>
              <w:jc w:val="center"/>
              <w:rPr>
                <w:highlight w:val="yellow"/>
              </w:rPr>
            </w:pPr>
            <w:r w:rsidRPr="00501517">
              <w:rPr>
                <w:rFonts w:hint="eastAsia"/>
              </w:rPr>
              <w:t>N</w:t>
            </w:r>
            <w:r w:rsidRPr="00501517">
              <w:t>L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0073CF" w14:textId="77777777" w:rsidR="00805A8D" w:rsidRPr="00BE33F9" w:rsidRDefault="00805A8D" w:rsidP="007005A5">
            <w:pPr>
              <w:spacing w:before="0" w:after="0"/>
              <w:ind w:firstLine="480"/>
              <w:jc w:val="center"/>
            </w:pPr>
            <w:r w:rsidRPr="00BE33F9">
              <w:rPr>
                <w:rFonts w:hint="eastAsia"/>
                <w:lang w:eastAsia="zh-CN"/>
              </w:rPr>
              <w:t>-</w:t>
            </w:r>
            <w:r w:rsidRPr="00BE33F9">
              <w:rPr>
                <w:lang w:eastAsia="zh-CN"/>
              </w:rPr>
              <w:t>0.95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F67CEB9" w14:textId="77777777" w:rsidR="00805A8D" w:rsidRPr="00BE33F9" w:rsidRDefault="00805A8D" w:rsidP="007005A5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 w:rsidRPr="00BE33F9">
              <w:rPr>
                <w:rFonts w:hint="eastAsia"/>
                <w:lang w:eastAsia="zh-CN"/>
              </w:rPr>
              <w:t>(</w:t>
            </w:r>
            <w:r w:rsidRPr="00BE33F9">
              <w:rPr>
                <w:lang w:eastAsia="zh-CN"/>
              </w:rPr>
              <w:t>-0.961, -0.94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C72793B" w14:textId="02EC19DA" w:rsidR="00805A8D" w:rsidRPr="00BE33F9" w:rsidRDefault="00805A8D" w:rsidP="007005A5">
            <w:pPr>
              <w:spacing w:before="0" w:after="0"/>
              <w:ind w:firstLine="480"/>
              <w:jc w:val="center"/>
            </w:pPr>
            <w:r>
              <w:rPr>
                <w:rFonts w:hint="eastAsia"/>
                <w:lang w:eastAsia="zh-CN"/>
              </w:rPr>
              <w:t>&lt;</w:t>
            </w:r>
            <w:r w:rsidRPr="00BE33F9">
              <w:rPr>
                <w:rFonts w:hint="eastAsia"/>
              </w:rPr>
              <w:t>0</w:t>
            </w:r>
            <w:r w:rsidRPr="00BE33F9">
              <w:t>.001</w:t>
            </w:r>
          </w:p>
        </w:tc>
      </w:tr>
      <w:tr w:rsidR="00805A8D" w:rsidRPr="00501517" w14:paraId="2BF58B7D" w14:textId="77777777" w:rsidTr="00805A8D">
        <w:trPr>
          <w:trHeight w:val="314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0A943BAF" w14:textId="77777777" w:rsidR="00805A8D" w:rsidRPr="00501517" w:rsidRDefault="00805A8D" w:rsidP="007005A5">
            <w:pPr>
              <w:spacing w:before="0" w:after="0"/>
              <w:ind w:firstLine="480"/>
              <w:jc w:val="center"/>
            </w:pPr>
            <w:r w:rsidRPr="00501517">
              <w:rPr>
                <w:rFonts w:hint="eastAsia"/>
              </w:rPr>
              <w:t>W</w:t>
            </w:r>
            <w:r w:rsidRPr="00501517">
              <w:t>BC</w:t>
            </w:r>
          </w:p>
          <w:p w14:paraId="73C254A1" w14:textId="77777777" w:rsidR="00805A8D" w:rsidRPr="00501517" w:rsidRDefault="00805A8D" w:rsidP="007005A5">
            <w:pPr>
              <w:spacing w:before="0" w:after="0"/>
              <w:ind w:firstLine="480"/>
              <w:jc w:val="center"/>
            </w:pPr>
            <w:r w:rsidRPr="00501517">
              <w:rPr>
                <w:rFonts w:hint="eastAsia"/>
              </w:rPr>
              <w:t>G</w:t>
            </w:r>
            <w:r w:rsidRPr="00501517">
              <w:t>NR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359D34" w14:textId="77777777" w:rsidR="00805A8D" w:rsidRPr="00501517" w:rsidRDefault="00805A8D" w:rsidP="007005A5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43</w:t>
            </w:r>
          </w:p>
          <w:p w14:paraId="00DC78FC" w14:textId="77777777" w:rsidR="00805A8D" w:rsidRPr="00501517" w:rsidRDefault="00805A8D" w:rsidP="007005A5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51A0BA7" w14:textId="77777777" w:rsidR="00805A8D" w:rsidRPr="00BE33F9" w:rsidRDefault="00805A8D" w:rsidP="007005A5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 w:rsidRPr="00BE33F9">
              <w:rPr>
                <w:rFonts w:hint="eastAsia"/>
                <w:lang w:eastAsia="zh-CN"/>
              </w:rPr>
              <w:t>(</w:t>
            </w:r>
            <w:r w:rsidRPr="00BE33F9">
              <w:rPr>
                <w:lang w:eastAsia="zh-CN"/>
              </w:rPr>
              <w:t>-0.498, -0.357)</w:t>
            </w:r>
          </w:p>
          <w:p w14:paraId="733DDC2B" w14:textId="77777777" w:rsidR="00805A8D" w:rsidRPr="00BE33F9" w:rsidRDefault="00805A8D" w:rsidP="007005A5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 w:rsidRPr="00BE33F9">
              <w:rPr>
                <w:rFonts w:hint="eastAsia"/>
                <w:lang w:eastAsia="zh-CN"/>
              </w:rPr>
              <w:t>(</w:t>
            </w:r>
            <w:r w:rsidRPr="00BE33F9">
              <w:rPr>
                <w:lang w:eastAsia="zh-CN"/>
              </w:rPr>
              <w:t>0.366, 0.51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7344EA7" w14:textId="7661EB0E" w:rsidR="00805A8D" w:rsidRPr="00BE33F9" w:rsidRDefault="00805A8D" w:rsidP="007005A5">
            <w:pPr>
              <w:spacing w:before="0" w:after="0"/>
              <w:ind w:firstLine="480"/>
              <w:jc w:val="center"/>
            </w:pPr>
            <w:r>
              <w:rPr>
                <w:rFonts w:hint="eastAsia"/>
                <w:lang w:eastAsia="zh-CN"/>
              </w:rPr>
              <w:t>&lt;</w:t>
            </w:r>
            <w:r w:rsidRPr="00BE33F9">
              <w:rPr>
                <w:rFonts w:hint="eastAsia"/>
              </w:rPr>
              <w:t>0</w:t>
            </w:r>
            <w:r w:rsidRPr="00BE33F9">
              <w:t>.001</w:t>
            </w:r>
          </w:p>
          <w:p w14:paraId="1CBA23A1" w14:textId="3C9F839A" w:rsidR="00805A8D" w:rsidRPr="00BE33F9" w:rsidRDefault="00805A8D" w:rsidP="007005A5">
            <w:pPr>
              <w:spacing w:before="0" w:after="0"/>
              <w:ind w:firstLine="480"/>
              <w:jc w:val="center"/>
            </w:pPr>
            <w:r>
              <w:rPr>
                <w:rFonts w:hint="eastAsia"/>
                <w:lang w:eastAsia="zh-CN"/>
              </w:rPr>
              <w:t>&lt;</w:t>
            </w:r>
            <w:r w:rsidRPr="00BE33F9">
              <w:rPr>
                <w:rFonts w:hint="eastAsia"/>
              </w:rPr>
              <w:t>0</w:t>
            </w:r>
            <w:r w:rsidRPr="00BE33F9">
              <w:t>.001</w:t>
            </w:r>
          </w:p>
        </w:tc>
      </w:tr>
      <w:tr w:rsidR="00805A8D" w:rsidRPr="00501517" w14:paraId="0768D405" w14:textId="77777777" w:rsidTr="00805A8D">
        <w:trPr>
          <w:trHeight w:val="306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05F51680" w14:textId="77777777" w:rsidR="00805A8D" w:rsidRPr="00501517" w:rsidRDefault="00805A8D" w:rsidP="007005A5">
            <w:pPr>
              <w:spacing w:before="0" w:after="0"/>
              <w:ind w:firstLine="480"/>
              <w:jc w:val="center"/>
              <w:rPr>
                <w:rFonts w:eastAsia="Yu Mincho"/>
                <w:lang w:eastAsia="ja-JP"/>
              </w:rPr>
            </w:pPr>
            <w:r w:rsidRPr="00501517">
              <w:rPr>
                <w:rFonts w:hint="eastAsia"/>
              </w:rPr>
              <w:t>S</w:t>
            </w:r>
            <w:r w:rsidRPr="00501517">
              <w:t>odium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6CE90B" w14:textId="77777777" w:rsidR="00805A8D" w:rsidRPr="00501517" w:rsidRDefault="00805A8D" w:rsidP="007005A5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6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B351BD8" w14:textId="77777777" w:rsidR="00805A8D" w:rsidRPr="00501517" w:rsidRDefault="00805A8D" w:rsidP="007005A5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0.18, 0.33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F7A06EE" w14:textId="66ED7E18" w:rsidR="00805A8D" w:rsidRPr="00501517" w:rsidRDefault="00805A8D" w:rsidP="007005A5">
            <w:pPr>
              <w:spacing w:before="0" w:after="0"/>
              <w:ind w:firstLine="480"/>
              <w:jc w:val="center"/>
            </w:pPr>
            <w:r>
              <w:rPr>
                <w:rFonts w:hint="eastAsia"/>
                <w:lang w:eastAsia="zh-CN"/>
              </w:rPr>
              <w:t>&lt;</w:t>
            </w:r>
            <w:r w:rsidRPr="00501517">
              <w:rPr>
                <w:rFonts w:hint="eastAsia"/>
              </w:rPr>
              <w:t>0</w:t>
            </w:r>
            <w:r w:rsidRPr="00501517">
              <w:t>.001</w:t>
            </w:r>
          </w:p>
        </w:tc>
      </w:tr>
      <w:tr w:rsidR="00805A8D" w:rsidRPr="00501517" w14:paraId="23F2058F" w14:textId="77777777" w:rsidTr="00805A8D">
        <w:trPr>
          <w:trHeight w:val="306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5B9A8B85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strike/>
              </w:rPr>
            </w:pPr>
            <w:r w:rsidRPr="00501517">
              <w:rPr>
                <w:rFonts w:hint="eastAsia"/>
              </w:rPr>
              <w:t>H</w:t>
            </w:r>
            <w:r w:rsidRPr="00501517">
              <w:t xml:space="preserve">emoglobin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E76700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7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267443E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0.089, 0.25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EB1BED0" w14:textId="0C73D5DF" w:rsidR="00805A8D" w:rsidRPr="00501517" w:rsidRDefault="00805A8D" w:rsidP="00FB6828">
            <w:pPr>
              <w:spacing w:before="0" w:after="0"/>
              <w:ind w:firstLine="480"/>
              <w:jc w:val="center"/>
            </w:pPr>
            <w:r>
              <w:rPr>
                <w:rFonts w:hint="eastAsia"/>
                <w:lang w:eastAsia="zh-CN"/>
              </w:rPr>
              <w:t>&lt;</w:t>
            </w:r>
            <w:r w:rsidRPr="00501517">
              <w:rPr>
                <w:rFonts w:hint="eastAsia"/>
              </w:rPr>
              <w:t>0</w:t>
            </w:r>
            <w:r w:rsidRPr="00501517">
              <w:t>.001</w:t>
            </w:r>
          </w:p>
        </w:tc>
      </w:tr>
      <w:tr w:rsidR="00805A8D" w:rsidRPr="00B65570" w14:paraId="3CA9C4A9" w14:textId="77777777" w:rsidTr="00805A8D">
        <w:trPr>
          <w:trHeight w:val="306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16CC0A2E" w14:textId="77777777" w:rsidR="00805A8D" w:rsidRPr="00501517" w:rsidRDefault="00805A8D" w:rsidP="00FB6828">
            <w:pPr>
              <w:spacing w:before="0" w:after="0"/>
              <w:ind w:firstLine="480"/>
              <w:jc w:val="center"/>
            </w:pPr>
            <w:r w:rsidRPr="00501517">
              <w:rPr>
                <w:rFonts w:hint="eastAsia"/>
              </w:rPr>
              <w:t>N</w:t>
            </w:r>
            <w:r w:rsidRPr="00501517">
              <w:t>T-</w:t>
            </w:r>
            <w:proofErr w:type="spellStart"/>
            <w:r w:rsidRPr="00501517">
              <w:t>pro</w:t>
            </w:r>
            <w:r w:rsidRPr="00501517">
              <w:rPr>
                <w:rFonts w:hint="eastAsia"/>
              </w:rPr>
              <w:t>B</w:t>
            </w:r>
            <w:r w:rsidRPr="00501517">
              <w:t>NP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AF4846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32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B747CCB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-0.404, -0.24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EE47002" w14:textId="093FD352" w:rsidR="00805A8D" w:rsidRPr="00501517" w:rsidRDefault="00805A8D" w:rsidP="00FB6828">
            <w:pPr>
              <w:spacing w:before="0" w:after="0"/>
              <w:ind w:firstLine="480"/>
              <w:jc w:val="center"/>
            </w:pPr>
            <w:r>
              <w:rPr>
                <w:rFonts w:hint="eastAsia"/>
                <w:lang w:eastAsia="zh-CN"/>
              </w:rPr>
              <w:t>&lt;</w:t>
            </w:r>
            <w:r w:rsidRPr="00501517">
              <w:rPr>
                <w:rFonts w:hint="eastAsia"/>
              </w:rPr>
              <w:t>0</w:t>
            </w:r>
            <w:r w:rsidRPr="00501517">
              <w:t>.001</w:t>
            </w:r>
          </w:p>
        </w:tc>
      </w:tr>
      <w:tr w:rsidR="00805A8D" w14:paraId="503F9E9A" w14:textId="77777777" w:rsidTr="00805A8D">
        <w:trPr>
          <w:trHeight w:val="306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57EA4941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strike/>
                <w:color w:val="FF0000"/>
              </w:rPr>
            </w:pPr>
            <w:r>
              <w:t>Creatinin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0935DA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strike/>
                <w:color w:val="FF0000"/>
                <w:lang w:eastAsia="zh-CN"/>
              </w:rPr>
            </w:pPr>
            <w:r w:rsidRPr="00986FF3">
              <w:rPr>
                <w:rFonts w:hint="eastAsia"/>
                <w:lang w:eastAsia="zh-CN"/>
              </w:rPr>
              <w:t>-</w:t>
            </w:r>
            <w:r w:rsidRPr="00986FF3">
              <w:rPr>
                <w:lang w:eastAsia="zh-CN"/>
              </w:rPr>
              <w:t>0.22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663D3F9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-0.315, -0.14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EC7C0E2" w14:textId="75BC8BF8" w:rsidR="00805A8D" w:rsidRPr="00501517" w:rsidRDefault="00805A8D" w:rsidP="00FB6828">
            <w:pPr>
              <w:spacing w:before="0" w:after="0"/>
              <w:ind w:firstLine="480"/>
              <w:jc w:val="center"/>
              <w:rPr>
                <w:strike/>
                <w:color w:val="FF0000"/>
              </w:rPr>
            </w:pPr>
            <w:r>
              <w:rPr>
                <w:rFonts w:hint="eastAsia"/>
                <w:lang w:eastAsia="zh-CN"/>
              </w:rPr>
              <w:t>&lt;</w:t>
            </w:r>
            <w:r w:rsidRPr="00501517">
              <w:rPr>
                <w:rFonts w:hint="eastAsia"/>
              </w:rPr>
              <w:t>0</w:t>
            </w:r>
            <w:r w:rsidRPr="00501517">
              <w:t>.001</w:t>
            </w:r>
          </w:p>
        </w:tc>
      </w:tr>
      <w:tr w:rsidR="00805A8D" w14:paraId="6FC0AE35" w14:textId="77777777" w:rsidTr="00805A8D">
        <w:trPr>
          <w:trHeight w:val="306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33B46791" w14:textId="77777777" w:rsidR="00805A8D" w:rsidRPr="00F94505" w:rsidRDefault="00805A8D" w:rsidP="00FB6828">
            <w:pPr>
              <w:spacing w:before="0" w:after="0"/>
              <w:ind w:firstLine="480"/>
              <w:jc w:val="center"/>
            </w:pPr>
            <w:r>
              <w:t>CKD</w:t>
            </w:r>
            <w:r w:rsidRPr="00F94505"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F5F58D" w14:textId="77777777" w:rsidR="00805A8D" w:rsidRPr="00F94505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20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8D9EDD3" w14:textId="77777777" w:rsidR="00805A8D" w:rsidRPr="00F94505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-0.285, -0.11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B859C0F" w14:textId="46CE1F03" w:rsidR="00805A8D" w:rsidRPr="008A40E9" w:rsidRDefault="00805A8D" w:rsidP="00FB6828">
            <w:pPr>
              <w:spacing w:before="0" w:after="0"/>
              <w:ind w:firstLine="480"/>
              <w:jc w:val="center"/>
            </w:pPr>
            <w:r>
              <w:rPr>
                <w:rFonts w:hint="eastAsia"/>
                <w:lang w:eastAsia="zh-CN"/>
              </w:rPr>
              <w:t>&lt;</w:t>
            </w:r>
            <w:r w:rsidRPr="00F94505">
              <w:rPr>
                <w:rFonts w:hint="eastAsia"/>
              </w:rPr>
              <w:t>0</w:t>
            </w:r>
            <w:r w:rsidRPr="00F94505">
              <w:t>.001</w:t>
            </w:r>
          </w:p>
        </w:tc>
      </w:tr>
      <w:tr w:rsidR="00805A8D" w:rsidRPr="00F94505" w14:paraId="319113BC" w14:textId="77777777" w:rsidTr="00805A8D">
        <w:trPr>
          <w:trHeight w:val="306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4DE82163" w14:textId="77777777" w:rsidR="00805A8D" w:rsidRPr="00F94505" w:rsidRDefault="00805A8D" w:rsidP="00FB6828">
            <w:pPr>
              <w:spacing w:before="0" w:after="0"/>
              <w:ind w:firstLine="480"/>
              <w:jc w:val="center"/>
            </w:pPr>
            <w:r w:rsidRPr="00F94505">
              <w:rPr>
                <w:rFonts w:hint="eastAsia"/>
              </w:rPr>
              <w:t>N</w:t>
            </w:r>
            <w:r w:rsidRPr="00F94505">
              <w:t>YH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55AFCD" w14:textId="77777777" w:rsidR="00805A8D" w:rsidRPr="00F94505" w:rsidRDefault="00805A8D" w:rsidP="00FB6828">
            <w:pPr>
              <w:spacing w:before="0" w:after="0"/>
              <w:ind w:firstLine="480"/>
              <w:jc w:val="center"/>
            </w:pPr>
            <w:r>
              <w:t>-0.1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B462756" w14:textId="77777777" w:rsidR="00805A8D" w:rsidRPr="00F94505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-0.244, -0.09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D5FDC3F" w14:textId="4E3D0CAD" w:rsidR="00805A8D" w:rsidRPr="00F94505" w:rsidRDefault="00805A8D" w:rsidP="00FB6828">
            <w:pPr>
              <w:spacing w:before="0" w:after="0"/>
              <w:ind w:firstLine="480"/>
              <w:jc w:val="center"/>
            </w:pPr>
            <w:r>
              <w:rPr>
                <w:rFonts w:hint="eastAsia"/>
                <w:lang w:eastAsia="zh-CN"/>
              </w:rPr>
              <w:t>&lt;</w:t>
            </w:r>
            <w:r w:rsidRPr="00F94505">
              <w:rPr>
                <w:rFonts w:hint="eastAsia"/>
              </w:rPr>
              <w:t>0</w:t>
            </w:r>
            <w:r w:rsidRPr="00F94505">
              <w:t>.001</w:t>
            </w:r>
          </w:p>
        </w:tc>
      </w:tr>
      <w:tr w:rsidR="00805A8D" w:rsidRPr="00501517" w14:paraId="3EDC29E4" w14:textId="77777777" w:rsidTr="00805A8D">
        <w:trPr>
          <w:trHeight w:val="306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25AEEBA4" w14:textId="77777777" w:rsidR="00805A8D" w:rsidRPr="00501517" w:rsidRDefault="00805A8D" w:rsidP="00FB6828">
            <w:pPr>
              <w:spacing w:before="0" w:after="0"/>
              <w:ind w:firstLine="480"/>
              <w:jc w:val="center"/>
            </w:pPr>
            <w:r w:rsidRPr="00501517">
              <w:rPr>
                <w:rFonts w:hint="eastAsia"/>
              </w:rPr>
              <w:t>A</w:t>
            </w:r>
            <w:r w:rsidRPr="00501517">
              <w:t>S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92ABF9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13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FDC4E8B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-0.226, -0.05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1BDF13B" w14:textId="77777777" w:rsidR="00805A8D" w:rsidRPr="00501517" w:rsidRDefault="00805A8D" w:rsidP="00FB6828">
            <w:pPr>
              <w:spacing w:before="0" w:after="0"/>
              <w:ind w:firstLine="480"/>
              <w:jc w:val="center"/>
            </w:pPr>
            <w:r w:rsidRPr="00501517">
              <w:rPr>
                <w:rFonts w:hint="eastAsia"/>
              </w:rPr>
              <w:t>0</w:t>
            </w:r>
            <w:r w:rsidRPr="00501517">
              <w:t>.0</w:t>
            </w:r>
            <w:r>
              <w:t>01</w:t>
            </w:r>
          </w:p>
        </w:tc>
      </w:tr>
      <w:tr w:rsidR="00805A8D" w:rsidRPr="00501517" w14:paraId="79E9ED41" w14:textId="77777777" w:rsidTr="00805A8D">
        <w:trPr>
          <w:trHeight w:val="306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1F3FF848" w14:textId="77777777" w:rsidR="00805A8D" w:rsidRPr="00501517" w:rsidRDefault="00805A8D" w:rsidP="00FB6828">
            <w:pPr>
              <w:spacing w:before="0" w:after="0"/>
              <w:ind w:firstLine="480"/>
              <w:jc w:val="center"/>
            </w:pPr>
            <w:r w:rsidRPr="00501517">
              <w:rPr>
                <w:rFonts w:hint="eastAsia"/>
              </w:rPr>
              <w:t>P</w:t>
            </w:r>
            <w:r w:rsidRPr="00501517">
              <w:t>otassium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249D92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1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BBDEBD1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-0.218, -0.04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00C7B7C" w14:textId="77777777" w:rsidR="00805A8D" w:rsidRPr="00501517" w:rsidRDefault="00805A8D" w:rsidP="00FB6828">
            <w:pPr>
              <w:spacing w:before="0" w:after="0"/>
              <w:ind w:firstLine="480"/>
              <w:jc w:val="center"/>
            </w:pPr>
            <w:r w:rsidRPr="00501517">
              <w:rPr>
                <w:rFonts w:hint="eastAsia"/>
              </w:rPr>
              <w:t>0</w:t>
            </w:r>
            <w:r w:rsidRPr="00501517">
              <w:t>.00</w:t>
            </w:r>
            <w:r>
              <w:t>3</w:t>
            </w:r>
          </w:p>
        </w:tc>
      </w:tr>
      <w:tr w:rsidR="00805A8D" w:rsidRPr="00F94505" w14:paraId="6CA40AFB" w14:textId="77777777" w:rsidTr="00805A8D">
        <w:trPr>
          <w:trHeight w:val="314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1E3FD313" w14:textId="77777777" w:rsidR="00805A8D" w:rsidRPr="00F9284D" w:rsidRDefault="00805A8D" w:rsidP="00FB6828">
            <w:pPr>
              <w:spacing w:before="0" w:after="0"/>
              <w:ind w:firstLine="480"/>
              <w:jc w:val="center"/>
              <w:rPr>
                <w:highlight w:val="yellow"/>
              </w:rPr>
            </w:pPr>
            <w:r w:rsidRPr="00F94505">
              <w:rPr>
                <w:rFonts w:hint="eastAsia"/>
              </w:rPr>
              <w:t>A</w:t>
            </w:r>
            <w:r w:rsidRPr="00F94505">
              <w:t>g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9135C7" w14:textId="77777777" w:rsidR="00805A8D" w:rsidRPr="00F9284D" w:rsidRDefault="00805A8D" w:rsidP="00FB6828">
            <w:pPr>
              <w:spacing w:before="0" w:after="0"/>
              <w:ind w:firstLine="480"/>
              <w:jc w:val="center"/>
              <w:rPr>
                <w:highlight w:val="yellow"/>
              </w:rPr>
            </w:pPr>
            <w:r>
              <w:t>-0.11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AC8DDC6" w14:textId="77777777" w:rsidR="00805A8D" w:rsidRPr="00F94505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-0.202, -0.03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F0BD89" w14:textId="77777777" w:rsidR="00805A8D" w:rsidRPr="00F9284D" w:rsidRDefault="00805A8D" w:rsidP="00FB6828">
            <w:pPr>
              <w:spacing w:before="0" w:after="0"/>
              <w:ind w:firstLine="480"/>
              <w:jc w:val="center"/>
              <w:rPr>
                <w:highlight w:val="yellow"/>
              </w:rPr>
            </w:pPr>
            <w:r w:rsidRPr="00F94505">
              <w:rPr>
                <w:rFonts w:hint="eastAsia"/>
              </w:rPr>
              <w:t>0</w:t>
            </w:r>
            <w:r w:rsidRPr="00F94505">
              <w:t>.0</w:t>
            </w:r>
            <w:r>
              <w:t>07</w:t>
            </w:r>
          </w:p>
        </w:tc>
      </w:tr>
      <w:tr w:rsidR="00805A8D" w:rsidRPr="00501517" w14:paraId="169E600E" w14:textId="77777777" w:rsidTr="00805A8D">
        <w:trPr>
          <w:trHeight w:val="306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6C4633B2" w14:textId="77777777" w:rsidR="00805A8D" w:rsidRPr="00501517" w:rsidRDefault="00805A8D" w:rsidP="00FB6828">
            <w:pPr>
              <w:spacing w:before="0" w:after="0"/>
              <w:ind w:firstLine="480"/>
              <w:jc w:val="center"/>
            </w:pPr>
            <w:r w:rsidRPr="00501517">
              <w:rPr>
                <w:rFonts w:hint="eastAsia"/>
              </w:rPr>
              <w:t>H</w:t>
            </w:r>
            <w:r w:rsidRPr="00501517">
              <w:t>eart rat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3A1EE3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10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CBFC19B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-0.191, -0.02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3733AAA" w14:textId="77777777" w:rsidR="00805A8D" w:rsidRPr="00501517" w:rsidRDefault="00805A8D" w:rsidP="00FB6828">
            <w:pPr>
              <w:spacing w:before="0" w:after="0"/>
              <w:ind w:firstLine="480"/>
              <w:jc w:val="center"/>
            </w:pPr>
            <w:r w:rsidRPr="00501517">
              <w:rPr>
                <w:rFonts w:hint="eastAsia"/>
              </w:rPr>
              <w:t>0</w:t>
            </w:r>
            <w:r w:rsidRPr="00501517">
              <w:t>.</w:t>
            </w:r>
            <w:r>
              <w:t>014</w:t>
            </w:r>
          </w:p>
        </w:tc>
      </w:tr>
      <w:tr w:rsidR="00805A8D" w:rsidRPr="00501517" w14:paraId="1A10C864" w14:textId="77777777" w:rsidTr="00805A8D">
        <w:trPr>
          <w:trHeight w:val="306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54D7B9D3" w14:textId="77777777" w:rsidR="00805A8D" w:rsidRPr="00501517" w:rsidRDefault="00805A8D" w:rsidP="00FB6828">
            <w:pPr>
              <w:spacing w:before="0" w:after="0"/>
              <w:ind w:firstLine="480"/>
              <w:jc w:val="center"/>
            </w:pPr>
            <w:r w:rsidRPr="00501517">
              <w:rPr>
                <w:rFonts w:hint="eastAsia"/>
              </w:rPr>
              <w:t>A</w:t>
            </w:r>
            <w:r w:rsidRPr="00501517">
              <w:t>L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00AB17" w14:textId="77777777" w:rsidR="00805A8D" w:rsidRPr="00501517" w:rsidRDefault="00805A8D" w:rsidP="00FB6828">
            <w:pPr>
              <w:spacing w:before="0" w:after="0"/>
              <w:ind w:firstLine="480"/>
              <w:jc w:val="center"/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8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BB09095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-0.17, -0.00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FA78E74" w14:textId="77777777" w:rsidR="00805A8D" w:rsidRPr="00501517" w:rsidRDefault="00805A8D" w:rsidP="00FB6828">
            <w:pPr>
              <w:spacing w:before="0" w:after="0"/>
              <w:ind w:firstLine="480"/>
              <w:jc w:val="center"/>
            </w:pPr>
            <w:r w:rsidRPr="00501517">
              <w:rPr>
                <w:rFonts w:hint="eastAsia"/>
              </w:rPr>
              <w:t>0</w:t>
            </w:r>
            <w:r w:rsidRPr="00501517">
              <w:t>.</w:t>
            </w:r>
            <w:r>
              <w:t>042</w:t>
            </w:r>
          </w:p>
        </w:tc>
      </w:tr>
      <w:tr w:rsidR="00805A8D" w:rsidRPr="00501517" w14:paraId="199B3A5B" w14:textId="77777777" w:rsidTr="00805A8D">
        <w:trPr>
          <w:trHeight w:val="306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10E46C6A" w14:textId="77777777" w:rsidR="00805A8D" w:rsidRPr="00501517" w:rsidRDefault="00805A8D" w:rsidP="00FB6828">
            <w:pPr>
              <w:spacing w:before="0" w:after="0"/>
              <w:ind w:firstLine="480"/>
              <w:jc w:val="center"/>
            </w:pPr>
            <w:r w:rsidRPr="00501517">
              <w:rPr>
                <w:rFonts w:hint="eastAsia"/>
              </w:rPr>
              <w:t>L</w:t>
            </w:r>
            <w:r w:rsidRPr="00501517">
              <w:t>VEF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1FC7F2" w14:textId="77777777" w:rsidR="00805A8D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7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C46538D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-0.007, 0.15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1000A63" w14:textId="77777777" w:rsidR="00805A8D" w:rsidRPr="00501517" w:rsidRDefault="00805A8D" w:rsidP="00FB6828">
            <w:pPr>
              <w:spacing w:before="0" w:after="0"/>
              <w:ind w:firstLine="480"/>
              <w:jc w:val="center"/>
            </w:pPr>
            <w:r w:rsidRPr="00501517">
              <w:rPr>
                <w:rFonts w:hint="eastAsia"/>
              </w:rPr>
              <w:t>0</w:t>
            </w:r>
            <w:r w:rsidRPr="00501517">
              <w:t>.0</w:t>
            </w:r>
            <w:r>
              <w:t>7</w:t>
            </w:r>
            <w:r w:rsidRPr="00501517">
              <w:t>4</w:t>
            </w:r>
          </w:p>
        </w:tc>
      </w:tr>
      <w:tr w:rsidR="00805A8D" w:rsidRPr="00F94505" w14:paraId="05362B01" w14:textId="77777777" w:rsidTr="00805A8D">
        <w:trPr>
          <w:trHeight w:val="306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731A65FC" w14:textId="77777777" w:rsidR="00805A8D" w:rsidRPr="00F94505" w:rsidRDefault="00805A8D" w:rsidP="00FB6828">
            <w:pPr>
              <w:spacing w:before="0" w:after="0"/>
              <w:ind w:firstLine="480"/>
              <w:jc w:val="center"/>
            </w:pPr>
            <w:r w:rsidRPr="00F94505">
              <w:rPr>
                <w:rFonts w:hint="eastAsia"/>
              </w:rPr>
              <w:t>H</w:t>
            </w:r>
            <w:r w:rsidRPr="00F94505">
              <w:t>ypertens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C765D6" w14:textId="77777777" w:rsidR="00805A8D" w:rsidRPr="00F94505" w:rsidRDefault="00805A8D" w:rsidP="00FB6828">
            <w:pPr>
              <w:spacing w:before="0" w:after="0"/>
              <w:ind w:firstLine="480"/>
              <w:jc w:val="center"/>
            </w:pPr>
            <w:r>
              <w:t>0.02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A9AB529" w14:textId="77777777" w:rsidR="00805A8D" w:rsidRPr="00F94505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-0.057, 0.11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C24A761" w14:textId="77777777" w:rsidR="00805A8D" w:rsidRPr="00F94505" w:rsidRDefault="00805A8D" w:rsidP="00FB6828">
            <w:pPr>
              <w:spacing w:before="0" w:after="0"/>
              <w:ind w:firstLine="480"/>
              <w:jc w:val="center"/>
            </w:pPr>
            <w:r w:rsidRPr="00F94505">
              <w:rPr>
                <w:rFonts w:hint="eastAsia"/>
              </w:rPr>
              <w:t>0</w:t>
            </w:r>
            <w:r w:rsidRPr="00F94505">
              <w:t>.</w:t>
            </w:r>
            <w:r>
              <w:t>573</w:t>
            </w:r>
          </w:p>
        </w:tc>
      </w:tr>
      <w:tr w:rsidR="00805A8D" w14:paraId="32869AE9" w14:textId="77777777" w:rsidTr="00805A8D">
        <w:trPr>
          <w:trHeight w:val="314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0A1C7505" w14:textId="77777777" w:rsidR="00805A8D" w:rsidRPr="00501517" w:rsidRDefault="00805A8D" w:rsidP="00FB6828">
            <w:pPr>
              <w:spacing w:before="0" w:after="0"/>
              <w:ind w:firstLine="480"/>
              <w:jc w:val="center"/>
            </w:pPr>
            <w:r w:rsidRPr="00501517">
              <w:rPr>
                <w:rFonts w:hint="eastAsia"/>
              </w:rPr>
              <w:t>A</w:t>
            </w:r>
            <w:r w:rsidRPr="00501517">
              <w:t>trial fibrill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C20861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5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EC81043" w14:textId="77777777" w:rsidR="00805A8D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-0.031, 0.14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C249576" w14:textId="77777777" w:rsidR="00805A8D" w:rsidRPr="0091249B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87</w:t>
            </w:r>
          </w:p>
        </w:tc>
      </w:tr>
      <w:tr w:rsidR="00805A8D" w14:paraId="66BF6938" w14:textId="77777777" w:rsidTr="00805A8D">
        <w:trPr>
          <w:trHeight w:val="306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70F19FED" w14:textId="77777777" w:rsidR="00805A8D" w:rsidRPr="00501517" w:rsidRDefault="00805A8D" w:rsidP="00FB6828">
            <w:pPr>
              <w:spacing w:before="0" w:after="0"/>
              <w:ind w:firstLine="480"/>
              <w:jc w:val="center"/>
            </w:pPr>
            <w:r w:rsidRPr="00501517">
              <w:rPr>
                <w:rFonts w:hint="eastAsia"/>
              </w:rPr>
              <w:t>D</w:t>
            </w:r>
            <w:r w:rsidRPr="00501517">
              <w:t>iastolic BP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914BA6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2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10FDF38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-0.052, 0.11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8F33EDD" w14:textId="77777777" w:rsidR="00805A8D" w:rsidRPr="0091249B" w:rsidRDefault="00805A8D" w:rsidP="00FB6828">
            <w:pPr>
              <w:spacing w:before="0" w:after="0"/>
              <w:ind w:firstLine="480"/>
              <w:jc w:val="center"/>
            </w:pPr>
            <w:r w:rsidRPr="00501517">
              <w:rPr>
                <w:rFonts w:hint="eastAsia"/>
              </w:rPr>
              <w:t>0</w:t>
            </w:r>
            <w:r w:rsidRPr="00501517">
              <w:t>.</w:t>
            </w:r>
            <w:r>
              <w:t>5</w:t>
            </w:r>
          </w:p>
        </w:tc>
      </w:tr>
      <w:tr w:rsidR="00805A8D" w:rsidRPr="00F94505" w14:paraId="0F932D9B" w14:textId="77777777" w:rsidTr="00805A8D">
        <w:trPr>
          <w:trHeight w:val="314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58346761" w14:textId="77777777" w:rsidR="00805A8D" w:rsidRPr="00BE33F9" w:rsidRDefault="00805A8D" w:rsidP="00FB6828">
            <w:pPr>
              <w:spacing w:before="0" w:after="0"/>
              <w:ind w:firstLine="480"/>
              <w:jc w:val="center"/>
            </w:pPr>
            <w:r w:rsidRPr="00BE33F9">
              <w:t>Ma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6ECC80" w14:textId="77777777" w:rsidR="00805A8D" w:rsidRPr="00BE33F9" w:rsidRDefault="00805A8D" w:rsidP="00FB6828">
            <w:pPr>
              <w:spacing w:before="0" w:after="0"/>
              <w:ind w:firstLine="480"/>
              <w:jc w:val="center"/>
            </w:pPr>
            <w:r w:rsidRPr="00BE33F9">
              <w:t>-0.07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EA849A7" w14:textId="77777777" w:rsidR="00805A8D" w:rsidRPr="00BE33F9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 w:rsidRPr="00BE33F9">
              <w:rPr>
                <w:rFonts w:hint="eastAsia"/>
                <w:lang w:eastAsia="zh-CN"/>
              </w:rPr>
              <w:t>(</w:t>
            </w:r>
            <w:r w:rsidRPr="00BE33F9">
              <w:rPr>
                <w:lang w:eastAsia="zh-CN"/>
              </w:rPr>
              <w:t>-0.161, -0.00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91E6EF3" w14:textId="77777777" w:rsidR="00805A8D" w:rsidRPr="00BE33F9" w:rsidRDefault="00805A8D" w:rsidP="00FB6828">
            <w:pPr>
              <w:spacing w:before="0" w:after="0"/>
              <w:ind w:firstLine="480"/>
              <w:jc w:val="center"/>
            </w:pPr>
            <w:r w:rsidRPr="00BE33F9">
              <w:rPr>
                <w:rFonts w:hint="eastAsia"/>
              </w:rPr>
              <w:t>0</w:t>
            </w:r>
            <w:r w:rsidRPr="00BE33F9">
              <w:t>.066</w:t>
            </w:r>
          </w:p>
        </w:tc>
      </w:tr>
      <w:tr w:rsidR="00805A8D" w:rsidRPr="00F94505" w14:paraId="4B052567" w14:textId="77777777" w:rsidTr="00805A8D">
        <w:trPr>
          <w:trHeight w:val="314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1C49582C" w14:textId="77777777" w:rsidR="00805A8D" w:rsidRPr="00F94505" w:rsidRDefault="00805A8D" w:rsidP="00FB6828">
            <w:pPr>
              <w:spacing w:before="0" w:after="0"/>
              <w:ind w:firstLine="480"/>
              <w:jc w:val="center"/>
            </w:pPr>
            <w:r w:rsidRPr="00F94505">
              <w:rPr>
                <w:rFonts w:hint="eastAsia"/>
              </w:rPr>
              <w:t>I</w:t>
            </w:r>
            <w:r w:rsidRPr="00F94505">
              <w:t>schemic heart disea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C840B0" w14:textId="77777777" w:rsidR="00805A8D" w:rsidRPr="00F94505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2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1667C53" w14:textId="77777777" w:rsidR="00805A8D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-0.108, 0.05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3BC5491" w14:textId="77777777" w:rsidR="00805A8D" w:rsidRPr="00F94505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528</w:t>
            </w:r>
          </w:p>
        </w:tc>
      </w:tr>
      <w:tr w:rsidR="00805A8D" w:rsidRPr="00F94505" w14:paraId="61818B1D" w14:textId="77777777" w:rsidTr="00805A8D">
        <w:trPr>
          <w:trHeight w:val="306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1F78BB62" w14:textId="77777777" w:rsidR="00805A8D" w:rsidRPr="00F94505" w:rsidRDefault="00805A8D" w:rsidP="00FB6828">
            <w:pPr>
              <w:spacing w:before="0" w:after="0"/>
              <w:ind w:firstLine="480"/>
              <w:jc w:val="center"/>
            </w:pPr>
            <w:r w:rsidRPr="00F94505">
              <w:rPr>
                <w:rFonts w:hint="eastAsia"/>
              </w:rPr>
              <w:t>D</w:t>
            </w:r>
            <w:r w:rsidRPr="00F94505">
              <w:t>iabetes mellitu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B965B5" w14:textId="77777777" w:rsidR="00805A8D" w:rsidRPr="00F94505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6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47FB90D" w14:textId="77777777" w:rsidR="00805A8D" w:rsidRPr="00F94505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-0.15, 0.02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2EB21EF" w14:textId="77777777" w:rsidR="00805A8D" w:rsidRPr="00F94505" w:rsidRDefault="00805A8D" w:rsidP="00FB6828">
            <w:pPr>
              <w:spacing w:before="0" w:after="0"/>
              <w:ind w:firstLine="480"/>
              <w:jc w:val="center"/>
            </w:pPr>
            <w:r w:rsidRPr="00F94505">
              <w:rPr>
                <w:rFonts w:hint="eastAsia"/>
              </w:rPr>
              <w:t>0</w:t>
            </w:r>
            <w:r w:rsidRPr="00F94505">
              <w:t>.</w:t>
            </w:r>
            <w:r>
              <w:t>145</w:t>
            </w:r>
          </w:p>
        </w:tc>
      </w:tr>
      <w:tr w:rsidR="00805A8D" w:rsidRPr="00F94505" w14:paraId="38DF7209" w14:textId="77777777" w:rsidTr="00805A8D">
        <w:trPr>
          <w:trHeight w:val="306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41C2C7B4" w14:textId="77777777" w:rsidR="00805A8D" w:rsidRPr="00F94505" w:rsidRDefault="00805A8D" w:rsidP="00FB6828">
            <w:pPr>
              <w:spacing w:before="0" w:after="0"/>
              <w:ind w:firstLine="480"/>
              <w:jc w:val="center"/>
            </w:pPr>
            <w:r w:rsidRPr="00F94505">
              <w:rPr>
                <w:rFonts w:hint="eastAsia"/>
              </w:rPr>
              <w:t>C</w:t>
            </w:r>
            <w:r w:rsidRPr="00F94505">
              <w:t>OP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741B01" w14:textId="77777777" w:rsidR="00805A8D" w:rsidRPr="00F94505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5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93CF4AB" w14:textId="77777777" w:rsidR="00805A8D" w:rsidRPr="00F94505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-0.132, 0.02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2830EE6" w14:textId="77777777" w:rsidR="00805A8D" w:rsidRPr="00F94505" w:rsidRDefault="00805A8D" w:rsidP="00FB6828">
            <w:pPr>
              <w:spacing w:before="0" w:after="0"/>
              <w:ind w:firstLine="480"/>
              <w:jc w:val="center"/>
            </w:pPr>
            <w:r w:rsidRPr="00F94505">
              <w:rPr>
                <w:rFonts w:hint="eastAsia"/>
              </w:rPr>
              <w:t>0</w:t>
            </w:r>
            <w:r w:rsidRPr="00F94505">
              <w:t>.</w:t>
            </w:r>
            <w:r>
              <w:t>211</w:t>
            </w:r>
          </w:p>
        </w:tc>
      </w:tr>
      <w:tr w:rsidR="00805A8D" w14:paraId="16C2601E" w14:textId="77777777" w:rsidTr="00805A8D">
        <w:trPr>
          <w:trHeight w:val="306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6F268CFF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color w:val="FF0000"/>
              </w:rPr>
            </w:pPr>
            <w:r w:rsidRPr="00501517">
              <w:rPr>
                <w:rFonts w:hint="eastAsia"/>
              </w:rPr>
              <w:t>C</w:t>
            </w:r>
            <w:r w:rsidRPr="00501517">
              <w:t>urrent smokin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FC08A6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4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3E4A571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-0.121, 0.03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5ABB16D" w14:textId="77777777" w:rsidR="00805A8D" w:rsidRPr="0091249B" w:rsidRDefault="00805A8D" w:rsidP="00FB6828">
            <w:pPr>
              <w:spacing w:before="0" w:after="0"/>
              <w:ind w:firstLine="480"/>
              <w:jc w:val="center"/>
            </w:pPr>
            <w:r w:rsidRPr="00501517">
              <w:rPr>
                <w:rFonts w:hint="eastAsia"/>
              </w:rPr>
              <w:t>0</w:t>
            </w:r>
            <w:r w:rsidRPr="00501517">
              <w:t>.</w:t>
            </w:r>
            <w:r>
              <w:t>34</w:t>
            </w:r>
          </w:p>
        </w:tc>
      </w:tr>
      <w:tr w:rsidR="00805A8D" w:rsidRPr="00501517" w14:paraId="5FF25DCC" w14:textId="77777777" w:rsidTr="00805A8D">
        <w:trPr>
          <w:trHeight w:val="314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39EE173F" w14:textId="77777777" w:rsidR="00805A8D" w:rsidRPr="00501517" w:rsidRDefault="00805A8D" w:rsidP="00FB6828">
            <w:pPr>
              <w:spacing w:before="0" w:after="0"/>
              <w:ind w:firstLine="480"/>
              <w:jc w:val="center"/>
            </w:pPr>
            <w:r w:rsidRPr="00501517">
              <w:rPr>
                <w:rFonts w:hint="eastAsia"/>
              </w:rPr>
              <w:t>S</w:t>
            </w:r>
            <w:r w:rsidRPr="00501517">
              <w:t>ystolic BP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FE9623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1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AD2BD25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-0.098, 0.07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1AEF4CD" w14:textId="77777777" w:rsidR="00805A8D" w:rsidRPr="00501517" w:rsidRDefault="00805A8D" w:rsidP="00FB6828">
            <w:pPr>
              <w:spacing w:before="0" w:after="0"/>
              <w:ind w:firstLine="480"/>
              <w:jc w:val="center"/>
            </w:pPr>
            <w:r w:rsidRPr="00501517">
              <w:rPr>
                <w:rFonts w:hint="eastAsia"/>
              </w:rPr>
              <w:t>0</w:t>
            </w:r>
            <w:r w:rsidRPr="00501517">
              <w:t>.</w:t>
            </w:r>
            <w:r>
              <w:t>742</w:t>
            </w:r>
          </w:p>
        </w:tc>
      </w:tr>
      <w:tr w:rsidR="00805A8D" w14:paraId="3F2D3B48" w14:textId="77777777" w:rsidTr="00805A8D">
        <w:trPr>
          <w:trHeight w:val="306"/>
          <w:jc w:val="center"/>
        </w:trPr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14:paraId="700548BA" w14:textId="77777777" w:rsidR="00805A8D" w:rsidRPr="00501517" w:rsidRDefault="00805A8D" w:rsidP="00FB6828">
            <w:pPr>
              <w:spacing w:before="0" w:after="0"/>
              <w:ind w:firstLine="480"/>
              <w:jc w:val="center"/>
            </w:pPr>
            <w:r w:rsidRPr="00501517">
              <w:rPr>
                <w:rFonts w:hint="eastAsia"/>
              </w:rPr>
              <w:t>Ur</w:t>
            </w:r>
            <w:r>
              <w:t>ic acid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15C3FDCF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77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1AECB9F4" w14:textId="77777777" w:rsidR="00805A8D" w:rsidRPr="00501517" w:rsidRDefault="00805A8D" w:rsidP="00FB6828">
            <w:pPr>
              <w:spacing w:before="0" w:after="0"/>
              <w:ind w:firstLine="48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-0.16, 0.008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06A6919F" w14:textId="77777777" w:rsidR="00805A8D" w:rsidRPr="00501517" w:rsidRDefault="00805A8D" w:rsidP="00FB6828">
            <w:pPr>
              <w:spacing w:before="0" w:after="0"/>
              <w:ind w:firstLine="480"/>
              <w:jc w:val="center"/>
            </w:pPr>
            <w:r w:rsidRPr="00501517">
              <w:rPr>
                <w:rFonts w:hint="eastAsia"/>
              </w:rPr>
              <w:t>0</w:t>
            </w:r>
            <w:r w:rsidRPr="00501517">
              <w:t>.0</w:t>
            </w:r>
            <w:r>
              <w:t>73</w:t>
            </w:r>
          </w:p>
        </w:tc>
      </w:tr>
    </w:tbl>
    <w:p w14:paraId="16DB4A6C" w14:textId="77777777" w:rsidR="007005A5" w:rsidRDefault="007005A5" w:rsidP="007005A5">
      <w:pPr>
        <w:rPr>
          <w:rStyle w:val="fontstyle01"/>
          <w:rFonts w:cs="Times New Roman" w:hint="eastAsia"/>
          <w:sz w:val="20"/>
          <w:szCs w:val="20"/>
        </w:rPr>
      </w:pPr>
      <w:r w:rsidRPr="008F2F5B">
        <w:rPr>
          <w:rStyle w:val="fontstyle01"/>
          <w:rFonts w:cs="Times New Roman"/>
          <w:sz w:val="20"/>
          <w:szCs w:val="20"/>
        </w:rPr>
        <w:t>ALI: advanced lung cancer inflammation index</w:t>
      </w:r>
      <w:r>
        <w:rPr>
          <w:rStyle w:val="fontstyle01"/>
          <w:rFonts w:cs="Times New Roman"/>
          <w:sz w:val="20"/>
          <w:szCs w:val="20"/>
        </w:rPr>
        <w:t xml:space="preserve">, r: </w:t>
      </w:r>
      <w:r w:rsidRPr="00B1630F">
        <w:rPr>
          <w:rStyle w:val="fontstyle01"/>
          <w:rFonts w:cs="Times New Roman"/>
          <w:sz w:val="20"/>
          <w:szCs w:val="20"/>
        </w:rPr>
        <w:t xml:space="preserve">correlation coefficient, </w:t>
      </w:r>
      <w:r>
        <w:rPr>
          <w:rStyle w:val="fontstyle01"/>
          <w:rFonts w:cs="Times New Roman"/>
          <w:sz w:val="20"/>
          <w:szCs w:val="20"/>
        </w:rPr>
        <w:t xml:space="preserve">CI: confidence interval, </w:t>
      </w:r>
      <w:r w:rsidRPr="008F2F5B">
        <w:rPr>
          <w:rStyle w:val="fontstyle01"/>
          <w:rFonts w:cs="Times New Roman"/>
          <w:sz w:val="20"/>
          <w:szCs w:val="20"/>
        </w:rPr>
        <w:t>BMI: body mass index, NLR: neutrophil-to-lymphocyte ratio, WBC: white blood cell, COPD: chronic obstructive pulmonary disease, CKD: chronic kidney disease,</w:t>
      </w:r>
      <w:r>
        <w:rPr>
          <w:rStyle w:val="fontstyle01"/>
          <w:rFonts w:cs="Times New Roman"/>
          <w:sz w:val="20"/>
          <w:szCs w:val="20"/>
        </w:rPr>
        <w:t xml:space="preserve"> </w:t>
      </w:r>
      <w:r w:rsidRPr="008F2F5B">
        <w:rPr>
          <w:rStyle w:val="fontstyle01"/>
          <w:rFonts w:cs="Times New Roman"/>
          <w:sz w:val="20"/>
          <w:szCs w:val="20"/>
        </w:rPr>
        <w:t>NYHA: New York Heart Association, BP: blood pressure, ALT</w:t>
      </w:r>
      <w:r>
        <w:rPr>
          <w:rStyle w:val="fontstyle01"/>
          <w:rFonts w:cs="Times New Roman"/>
          <w:sz w:val="20"/>
          <w:szCs w:val="20"/>
        </w:rPr>
        <w:t>:</w:t>
      </w:r>
      <w:r w:rsidRPr="00BD5724">
        <w:rPr>
          <w:rStyle w:val="fontstyle01"/>
          <w:sz w:val="20"/>
          <w:szCs w:val="20"/>
        </w:rPr>
        <w:t xml:space="preserve"> alanine aminotransferase,</w:t>
      </w:r>
      <w:r w:rsidRPr="008F2F5B">
        <w:rPr>
          <w:rStyle w:val="fontstyle01"/>
          <w:rFonts w:cs="Times New Roman"/>
          <w:sz w:val="20"/>
          <w:szCs w:val="20"/>
        </w:rPr>
        <w:t xml:space="preserve"> AST</w:t>
      </w:r>
      <w:r>
        <w:rPr>
          <w:rStyle w:val="fontstyle01"/>
          <w:rFonts w:cs="Times New Roman"/>
          <w:sz w:val="20"/>
          <w:szCs w:val="20"/>
        </w:rPr>
        <w:t xml:space="preserve">: </w:t>
      </w:r>
      <w:r w:rsidRPr="00BD5724">
        <w:rPr>
          <w:rStyle w:val="fontstyle01"/>
          <w:sz w:val="20"/>
          <w:szCs w:val="20"/>
        </w:rPr>
        <w:t>aspartate aminotransferase,</w:t>
      </w:r>
      <w:r>
        <w:rPr>
          <w:rStyle w:val="fontstyle01"/>
          <w:rFonts w:cs="Times New Roman"/>
          <w:sz w:val="20"/>
          <w:szCs w:val="20"/>
        </w:rPr>
        <w:t xml:space="preserve"> </w:t>
      </w:r>
      <w:r w:rsidRPr="008F2F5B">
        <w:rPr>
          <w:rStyle w:val="fontstyle01"/>
          <w:rFonts w:cs="Times New Roman"/>
          <w:sz w:val="20"/>
          <w:szCs w:val="20"/>
        </w:rPr>
        <w:t>NT-</w:t>
      </w:r>
      <w:proofErr w:type="spellStart"/>
      <w:r w:rsidRPr="008F2F5B">
        <w:rPr>
          <w:rStyle w:val="fontstyle01"/>
          <w:rFonts w:cs="Times New Roman"/>
          <w:sz w:val="20"/>
          <w:szCs w:val="20"/>
        </w:rPr>
        <w:t>proBNP</w:t>
      </w:r>
      <w:proofErr w:type="spellEnd"/>
      <w:r w:rsidRPr="008F2F5B">
        <w:rPr>
          <w:rStyle w:val="fontstyle01"/>
          <w:rFonts w:cs="Times New Roman"/>
          <w:sz w:val="20"/>
          <w:szCs w:val="20"/>
        </w:rPr>
        <w:t xml:space="preserve">: </w:t>
      </w:r>
      <w:r w:rsidRPr="00BD5724">
        <w:rPr>
          <w:rStyle w:val="fontstyle01"/>
          <w:rFonts w:cs="Times New Roman"/>
          <w:sz w:val="20"/>
          <w:szCs w:val="20"/>
        </w:rPr>
        <w:t>N-terminal pro-</w:t>
      </w:r>
      <w:r w:rsidRPr="008F2F5B">
        <w:rPr>
          <w:rStyle w:val="fontstyle01"/>
          <w:rFonts w:cs="Times New Roman"/>
          <w:sz w:val="20"/>
          <w:szCs w:val="20"/>
        </w:rPr>
        <w:t>B-type natriuretic peptide, LVEF: left ventricular ejection fraction, GNRI: geriatric nutritional risk index.</w:t>
      </w:r>
      <w:r>
        <w:rPr>
          <w:rStyle w:val="fontstyle01"/>
          <w:rFonts w:cs="Times New Roman"/>
          <w:sz w:val="20"/>
          <w:szCs w:val="20"/>
        </w:rPr>
        <w:t xml:space="preserve">  </w:t>
      </w:r>
    </w:p>
    <w:p w14:paraId="6FE3DEE6" w14:textId="77777777" w:rsidR="00DA3A72" w:rsidRPr="00805A8D" w:rsidRDefault="00000000"/>
    <w:sectPr w:rsidR="00DA3A72" w:rsidRPr="00805A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1FC42" w14:textId="77777777" w:rsidR="003E5BC0" w:rsidRDefault="003E5BC0" w:rsidP="00805A8D">
      <w:pPr>
        <w:spacing w:before="0" w:after="0"/>
      </w:pPr>
      <w:r>
        <w:separator/>
      </w:r>
    </w:p>
  </w:endnote>
  <w:endnote w:type="continuationSeparator" w:id="0">
    <w:p w14:paraId="6E5A6D82" w14:textId="77777777" w:rsidR="003E5BC0" w:rsidRDefault="003E5BC0" w:rsidP="00805A8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e81213fa">
    <w:altName w:val="Cambria"/>
    <w:charset w:val="00"/>
    <w:family w:val="roman"/>
    <w:pitch w:val="default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148A4" w14:textId="77777777" w:rsidR="003E5BC0" w:rsidRDefault="003E5BC0" w:rsidP="00805A8D">
      <w:pPr>
        <w:spacing w:before="0" w:after="0"/>
      </w:pPr>
      <w:r>
        <w:separator/>
      </w:r>
    </w:p>
  </w:footnote>
  <w:footnote w:type="continuationSeparator" w:id="0">
    <w:p w14:paraId="7ABE25F5" w14:textId="77777777" w:rsidR="003E5BC0" w:rsidRDefault="003E5BC0" w:rsidP="00805A8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1929505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2015110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CE9"/>
    <w:rsid w:val="003E5BC0"/>
    <w:rsid w:val="00485825"/>
    <w:rsid w:val="005527E6"/>
    <w:rsid w:val="007005A5"/>
    <w:rsid w:val="00805A8D"/>
    <w:rsid w:val="00EA3CE9"/>
    <w:rsid w:val="00FB6828"/>
    <w:rsid w:val="00FD6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F7E74E"/>
  <w15:chartTrackingRefBased/>
  <w15:docId w15:val="{17C52B94-F592-48E2-B8A0-CE73AC6C4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5A8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805A8D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805A8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805A8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805A8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805A8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805A8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5">
    <w:name w:val="页眉 字符"/>
    <w:basedOn w:val="a1"/>
    <w:link w:val="a4"/>
    <w:uiPriority w:val="99"/>
    <w:rsid w:val="00805A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5A8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7">
    <w:name w:val="页脚 字符"/>
    <w:basedOn w:val="a1"/>
    <w:link w:val="a6"/>
    <w:uiPriority w:val="99"/>
    <w:rsid w:val="00805A8D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805A8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805A8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805A8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805A8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805A8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05A8D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805A8D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lang w:eastAsia="zh-CN"/>
    </w:rPr>
  </w:style>
  <w:style w:type="table" w:styleId="a8">
    <w:name w:val="Table Grid"/>
    <w:basedOn w:val="a2"/>
    <w:uiPriority w:val="39"/>
    <w:rsid w:val="00805A8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1"/>
    <w:rsid w:val="007005A5"/>
    <w:rPr>
      <w:rFonts w:ascii="AdvOTe81213fa" w:hAnsi="AdvOTe81213fa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xiao</dc:creator>
  <cp:keywords/>
  <dc:description/>
  <cp:lastModifiedBy>yuan xiao</cp:lastModifiedBy>
  <cp:revision>4</cp:revision>
  <dcterms:created xsi:type="dcterms:W3CDTF">2022-09-01T16:26:00Z</dcterms:created>
  <dcterms:modified xsi:type="dcterms:W3CDTF">2022-09-01T16:33:00Z</dcterms:modified>
</cp:coreProperties>
</file>